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lang w:val="en-US"/>
        </w:rPr>
      </w:pPr>
      <w:r>
        <w:rPr>
          <w:rFonts w:cs="Calibri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869315</wp:posOffset>
                </wp:positionV>
                <wp:extent cx="472948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948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88"/>
                              <w:gridCol w:w="2410"/>
                              <w:gridCol w:w="179"/>
                              <w:gridCol w:w="337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448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8"/>
                                      <w:lang w:val="en-US"/>
                                    </w:rPr>
                                    <w:t>S4 Table.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8"/>
                                      <w:lang w:val="en-US"/>
                                    </w:rPr>
                                    <w:t>Host and Parasitoid species and their code numbers in Figs 1 and 2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ode 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Figs 1 and 2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pec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744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BEE HOS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OLLET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ylaeus commun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OLLET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ylaeus sign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OLLET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ylaeus taeniol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Chelostoma campanular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Chelostoma emargin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Chelostoma florisom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eriades truncor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Hoplitis adun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gachile apica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gachile centuncular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gachile rotund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Osmia bicorn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Osmia caerulesce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Osmia cornu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Osmia fulviventr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58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GACHILIDAE</w:t>
                                  </w:r>
                                </w:p>
                              </w:tc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Osmia submic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WASP HOS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RABRON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Passaloecus 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pp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RABRON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ison atr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RABRON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senulus fuscipenn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RABRON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olierella compedi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RABRON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Trypoxylon figu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RABRON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rypoxylon 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pp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VESP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Alastor atrop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VESP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Euodynerus postic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VESP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icrodynerus nugdunen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VESP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icrodynerus timid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PHECIDAE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Isodontia mexica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44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ARASITOID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4pt;height:792pt;mso-wrap-distance-left:0pt;mso-wrap-distance-right:7.05pt;mso-wrap-distance-top:0pt;mso-wrap-distance-bottom:0pt;margin-top:68.4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4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88"/>
                        <w:gridCol w:w="2410"/>
                        <w:gridCol w:w="179"/>
                        <w:gridCol w:w="337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7448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8"/>
                                <w:lang w:val="en-US"/>
                              </w:rPr>
                              <w:t>S4 Table.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8"/>
                                <w:lang w:val="en-US"/>
                              </w:rPr>
                              <w:t>Host and Parasitoid species and their code numbers in Figs 1 and 2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de 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s 1 and 2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Species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744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BEE HOS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OLLET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ylaeus commun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OLLET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ylaeus sign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OLLET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ylaeus taeniolat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helostoma campanular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helostoma emargina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helostoma florisomn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eriades truncor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Hoplitis adun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egachile apical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egachile centuncular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egachile rotunda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smia bicorn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smia caerulesce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smia cornu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smia fulviventr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58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GACHILIDAE</w:t>
                            </w:r>
                          </w:p>
                        </w:tc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smia submica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WASP HOS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RABRON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Passaloecus </w:t>
                            </w: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pp</w:t>
                            </w: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RABRON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ison atr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RABRON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senulus fuscipenn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RABRON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Solierella compedi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RABRON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Trypoxylon figul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RABRON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Trypoxylon </w:t>
                            </w: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pp</w:t>
                            </w: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VESP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lastor atropo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VESP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Euodynerus postic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VESP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icrodynerus nugdunen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VESP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icrodynerus timid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PHECIDAE</w:t>
                            </w:r>
                          </w:p>
                        </w:tc>
                        <w:tc>
                          <w:tcPr>
                            <w:tcW w:w="3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Isodontia mexica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44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ARASITOID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ge">
                  <wp:posOffset>3326765</wp:posOffset>
                </wp:positionV>
                <wp:extent cx="4725035" cy="64808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5035" cy="6480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88"/>
                              <w:gridCol w:w="2410"/>
                              <w:gridCol w:w="3543"/>
                            </w:tblGrid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Code i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Figs 1 and 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Order/Infraclass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arasitoid spec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CARI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Chaetodactylus osmi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CARI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yemotes ventricos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OLE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tinus pyrenae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OLE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tinus sexpunct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OLE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Trichodes alveari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I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Anthrax anthr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I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Cacoxenus indag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I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Sarcophagidae sp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I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Sarcophagidae sp.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Chrysis igni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Gasteruption </w:t>
                                  </w: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p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littobia acas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onodontomerus obsole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Omalus aur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erithous septemcinctori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apyga quinquepunct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telis breviusc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YMEN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Trichrysis cyan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LEPIDOPTERA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Calibri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Plodia interpunctell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05pt;height:510.3pt;mso-wrap-distance-left:0pt;mso-wrap-distance-right:7.05pt;mso-wrap-distance-top:0pt;mso-wrap-distance-bottom:0pt;margin-top:261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44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88"/>
                        <w:gridCol w:w="2410"/>
                        <w:gridCol w:w="3543"/>
                      </w:tblGrid>
                      <w:tr>
                        <w:trPr>
                          <w:trHeight w:val="267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Code i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s 1 and 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Order/Infraclass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Parasitoid speci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CARI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haetodactylus osmia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CARI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yemotes ventricosu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OLE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tinus pyrenaeu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OLE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tinus sexpunctatu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COLE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Trichodes alveariu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I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nthrax anthra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I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acoxenus indag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I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Sarcophagidae sp.1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I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Sarcophagidae sp.2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hrysis igni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Gasteruption </w:t>
                            </w: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p.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elittobia acas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onodontomerus obsoletu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malus auratu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erithous septemcinctoriu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Sapyga quinquepuncta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Stelis breviuscul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YMEN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Trichrysis cyane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LEPIDOPTERA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Calibri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lodia interpunctell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Calibri"/>
          <w:sz w:val="24"/>
          <w:szCs w:val="24"/>
          <w:vertAlign w:val="superscript"/>
          <w:lang w:val="en-US"/>
        </w:rPr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Calibri" w:ascii="Times New Roman" w:hAnsi="Times New Roman"/>
          <w:sz w:val="24"/>
          <w:szCs w:val="24"/>
          <w:lang w:val="en-US"/>
        </w:rPr>
        <w:t xml:space="preserve">Mostly </w:t>
      </w:r>
      <w:r>
        <w:rPr>
          <w:rFonts w:cs="Calibri" w:ascii="Times New Roman" w:hAnsi="Times New Roman"/>
          <w:i/>
          <w:sz w:val="24"/>
          <w:szCs w:val="24"/>
          <w:lang w:val="en-US"/>
        </w:rPr>
        <w:t>Passaloecus corniger</w:t>
      </w:r>
      <w:r>
        <w:rPr>
          <w:rFonts w:cs="Calibri" w:ascii="Times New Roman" w:hAnsi="Times New Roman"/>
          <w:sz w:val="24"/>
          <w:szCs w:val="24"/>
          <w:lang w:val="en-US"/>
        </w:rPr>
        <w:t xml:space="preserve"> along with some </w:t>
      </w:r>
      <w:r>
        <w:rPr>
          <w:rFonts w:cs="Calibri" w:ascii="Times New Roman" w:hAnsi="Times New Roman"/>
          <w:i/>
          <w:sz w:val="24"/>
          <w:szCs w:val="24"/>
          <w:lang w:val="en-US"/>
        </w:rPr>
        <w:t>P. eremita</w:t>
      </w:r>
      <w:r>
        <w:rPr>
          <w:rFonts w:cs="Calibri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Calibri" w:ascii="Times New Roman" w:hAnsi="Times New Roman"/>
          <w:i/>
          <w:sz w:val="24"/>
          <w:szCs w:val="24"/>
          <w:lang w:val="en-US"/>
        </w:rPr>
        <w:t>P. gracilis</w:t>
      </w:r>
      <w:r>
        <w:rPr>
          <w:rFonts w:cs="Calibri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40" w:before="0" w:after="200"/>
        <w:rPr/>
      </w:pPr>
      <w:r>
        <w:rPr>
          <w:rFonts w:cs="Calibri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Calibri" w:ascii="Times New Roman" w:hAnsi="Times New Roman"/>
          <w:sz w:val="24"/>
          <w:szCs w:val="24"/>
          <w:lang w:val="en-US"/>
        </w:rPr>
        <w:t xml:space="preserve"> Mostly </w:t>
      </w:r>
      <w:r>
        <w:rPr>
          <w:rFonts w:cs="Calibri" w:ascii="Times New Roman" w:hAnsi="Times New Roman"/>
          <w:i/>
          <w:sz w:val="24"/>
          <w:szCs w:val="24"/>
          <w:lang w:val="en-US"/>
        </w:rPr>
        <w:t>Trypoxylon clavicerum</w:t>
      </w:r>
      <w:r>
        <w:rPr>
          <w:rFonts w:cs="Calibri" w:ascii="Times New Roman" w:hAnsi="Times New Roman"/>
          <w:sz w:val="24"/>
          <w:szCs w:val="24"/>
          <w:lang w:val="en-US"/>
        </w:rPr>
        <w:t xml:space="preserve"> along with some </w:t>
      </w:r>
      <w:r>
        <w:rPr>
          <w:rFonts w:cs="Calibri" w:ascii="Times New Roman" w:hAnsi="Times New Roman"/>
          <w:i/>
          <w:sz w:val="24"/>
          <w:szCs w:val="24"/>
          <w:lang w:val="en-US"/>
        </w:rPr>
        <w:t>T. minus</w:t>
      </w:r>
      <w:r>
        <w:rPr>
          <w:rFonts w:cs="Calibri" w:ascii="Times New Roman" w:hAnsi="Times New Roman"/>
          <w:sz w:val="24"/>
          <w:szCs w:val="24"/>
          <w:lang w:val="en-US"/>
        </w:rPr>
        <w:t>.</w:t>
      </w:r>
    </w:p>
    <w:sectPr>
      <w:headerReference w:type="default" r:id="rId2"/>
      <w:footerReference w:type="default" r:id="rId3"/>
      <w:type w:val="nextPage"/>
      <w:pgSz w:w="12240" w:h="15840"/>
      <w:pgMar w:left="1361" w:right="1361" w:gutter="0" w:header="709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 w:before="0" w:after="0"/>
      <w:rPr/>
    </w:pPr>
    <w:r>
      <w:rPr>
        <w:rFonts w:cs="Times New Roman" w:ascii="Times New Roman" w:hAnsi="Times New Roman"/>
        <w:sz w:val="24"/>
        <w:szCs w:val="24"/>
        <w:lang w:val="en-US"/>
      </w:rPr>
      <w:t>Osorio-Canadas, S., X. Arnan, E. Bassols, N. Vicens, and J. Bosch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3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Arial" w:hAnsi="Arial" w:eastAsia="Times New Roman" w:cs="Arial"/>
      <w:b/>
      <w:color w:val="000000"/>
      <w:sz w:val="26"/>
      <w:szCs w:val="26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Arial" w:hAnsi="Arial" w:eastAsia="Times New Roman" w:cs="Arial"/>
      <w:b/>
      <w:color w:val="000000"/>
      <w:sz w:val="26"/>
      <w:szCs w:val="26"/>
      <w:lang w:val="ca-ES"/>
    </w:rPr>
  </w:style>
  <w:style w:type="character" w:styleId="TextoindependienteCar">
    <w:name w:val="Texto independiente Car"/>
    <w:qFormat/>
    <w:rPr>
      <w:rFonts w:ascii="Verdana" w:hAnsi="Verdana" w:eastAsia="Times New Roman" w:cs="Tahoma"/>
      <w:bCs/>
      <w:color w:val="000000"/>
      <w:sz w:val="22"/>
      <w:szCs w:val="22"/>
      <w:lang w:val="ca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Plainlinksneverexpand">
    <w:name w:val="plainlinksneverexpand"/>
    <w:basedOn w:val="Fuentedeprrafopredeter"/>
    <w:qFormat/>
    <w:rPr/>
  </w:style>
  <w:style w:type="character" w:styleId="Geodms1">
    <w:name w:val="geo-dms1"/>
    <w:qFormat/>
    <w:rPr>
      <w:vanish w:val="false"/>
    </w:rPr>
  </w:style>
  <w:style w:type="character" w:styleId="Latitude1">
    <w:name w:val="latitude1"/>
    <w:basedOn w:val="Fuentedeprrafopredeter"/>
    <w:qFormat/>
    <w:rPr/>
  </w:style>
  <w:style w:type="character" w:styleId="Longitude1">
    <w:name w:val="longitude1"/>
    <w:basedOn w:val="Fuentedeprrafopredeter"/>
    <w:qFormat/>
    <w:rPr/>
  </w:style>
  <w:style w:type="character" w:styleId="Geomultipunct1">
    <w:name w:val="geo-multi-punct1"/>
    <w:qFormat/>
    <w:rPr>
      <w:vanish/>
    </w:rPr>
  </w:style>
  <w:style w:type="character" w:styleId="Geonondefault1">
    <w:name w:val="geo-nondefault1"/>
    <w:qFormat/>
    <w:rPr>
      <w:vanish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Fuentedeprrafopredeter"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itationabbreviation">
    <w:name w:val="citation-abbreviation"/>
    <w:basedOn w:val="Fuentedeprrafopredeter"/>
    <w:qFormat/>
    <w:rPr/>
  </w:style>
  <w:style w:type="character" w:styleId="Slugdoi">
    <w:name w:val="slug-doi"/>
    <w:basedOn w:val="Fuentedeprrafopredeter"/>
    <w:qFormat/>
    <w:rPr/>
  </w:style>
  <w:style w:type="character" w:styleId="Maintitle">
    <w:name w:val="maintitle"/>
    <w:basedOn w:val="Fuentedeprrafopredeter"/>
    <w:qFormat/>
    <w:rPr/>
  </w:style>
  <w:style w:type="character" w:styleId="Singlehighlightclass">
    <w:name w:val="single_highlight_class"/>
    <w:basedOn w:val="Fuentedeprrafopredeter"/>
    <w:qFormat/>
    <w:rPr/>
  </w:style>
  <w:style w:type="character" w:styleId="Nlmx">
    <w:name w:val="nlm_x"/>
    <w:basedOn w:val="Fuentedeprrafopredeter"/>
    <w:qFormat/>
    <w:rPr/>
  </w:style>
  <w:style w:type="character" w:styleId="Articlealttitle1">
    <w:name w:val="articlealttitle1"/>
    <w:qFormat/>
    <w:rPr>
      <w:position w:val="0"/>
      <w:sz w:val="24"/>
      <w:sz w:val="24"/>
      <w:szCs w:val="24"/>
      <w:vertAlign w:val="baseline"/>
    </w:rPr>
  </w:style>
  <w:style w:type="character" w:styleId="Citfirstelement2">
    <w:name w:val="cit-first-element2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Slugissue">
    <w:name w:val="slug-issue"/>
    <w:basedOn w:val="Fuentedeprrafopredeter"/>
    <w:qFormat/>
    <w:rPr/>
  </w:style>
  <w:style w:type="character" w:styleId="Authors">
    <w:name w:val="authors"/>
    <w:basedOn w:val="Fuentedeprrafopredeter"/>
    <w:qFormat/>
    <w:rPr/>
  </w:style>
  <w:style w:type="character" w:styleId="Addmd1">
    <w:name w:val="addmd1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oi11">
    <w:name w:val="doi11"/>
    <w:basedOn w:val="Fuentedeprrafopredeter"/>
    <w:qFormat/>
    <w:rPr/>
  </w:style>
  <w:style w:type="character" w:styleId="Email1">
    <w:name w:val="email1"/>
    <w:basedOn w:val="Fuentedeprrafopredeter"/>
    <w:qFormat/>
    <w:rPr/>
  </w:style>
  <w:style w:type="character" w:styleId="Person">
    <w:name w:val="person"/>
    <w:basedOn w:val="Fuentedeprrafopredeter"/>
    <w:qFormat/>
    <w:rPr/>
  </w:style>
  <w:style w:type="character" w:styleId="Corresponding2">
    <w:name w:val="corresponding2"/>
    <w:basedOn w:val="Fuentedeprrafopredeter"/>
    <w:qFormat/>
    <w:rPr/>
  </w:style>
  <w:style w:type="character" w:styleId="Close3">
    <w:name w:val="close3"/>
    <w:qFormat/>
    <w:rPr>
      <w:vanish w:val="false"/>
      <w:color w:val="FFFFFF"/>
    </w:rPr>
  </w:style>
  <w:style w:type="character" w:styleId="A6">
    <w:name w:val="A6"/>
    <w:qFormat/>
    <w:rPr>
      <w:rFonts w:cs="ITC Berkeley Oldstyle Std Bk;Cambria"/>
      <w:color w:val="211D1E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12" w:before="0" w:after="0"/>
      <w:jc w:val="both"/>
    </w:pPr>
    <w:rPr>
      <w:rFonts w:ascii="Verdana" w:hAnsi="Verdana" w:eastAsia="Times New Roman" w:cs="Verdana"/>
      <w:bCs/>
      <w:color w:val="000000"/>
      <w:lang w:val="ca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rcis">
    <w:name w:val="Narcis"/>
    <w:basedOn w:val="Normal"/>
    <w:qFormat/>
    <w:pPr>
      <w:spacing w:lineRule="auto" w:line="480" w:before="0" w:after="0"/>
      <w:jc w:val="both"/>
    </w:pPr>
    <w:rPr>
      <w:rFonts w:ascii="Arial" w:hAnsi="Arial" w:eastAsia="Times New Roman" w:cs="Arial"/>
      <w:bCs/>
      <w:shadow/>
      <w:color w:val="000000"/>
      <w:szCs w:val="20"/>
      <w:lang w:val="en-US" w:eastAsia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" w:bidi="ar-SA" w:eastAsia="zh-CN"/>
    </w:rPr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s-MX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Reviso1">
    <w:name w:val="Revisão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1">
    <w:name w:val="Parágrafo da Lista1"/>
    <w:basedOn w:val="Normal"/>
    <w:qFormat/>
    <w:pPr>
      <w:ind w:left="708" w:hanging="0"/>
    </w:pPr>
    <w:rPr/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3T03:34:00Z</dcterms:created>
  <dc:creator>fnac</dc:creator>
  <dc:description/>
  <cp:keywords/>
  <dc:language>en-US</dc:language>
  <cp:lastModifiedBy>enter</cp:lastModifiedBy>
  <cp:lastPrinted>2018-06-24T05:38:00Z</cp:lastPrinted>
  <dcterms:modified xsi:type="dcterms:W3CDTF">2018-09-23T06:02:00Z</dcterms:modified>
  <cp:revision>4</cp:revision>
  <dc:subject/>
  <dc:title>Structure of a bee-wasp community and its parasitoid interaction network along an agricultural-forest gradient</dc:title>
</cp:coreProperties>
</file>